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85493" w14:textId="326F5FAF" w:rsidR="00217DD4" w:rsidRPr="00EF2552" w:rsidRDefault="00081C85" w:rsidP="00217DD4">
      <w:pPr>
        <w:jc w:val="center"/>
        <w:rPr>
          <w:rFonts w:ascii="Times New Roman" w:eastAsia="等线" w:hAnsi="Times New Roman" w:cs="Times New Roman"/>
          <w:color w:val="000000"/>
          <w:szCs w:val="21"/>
        </w:rPr>
      </w:pPr>
      <w:bookmarkStart w:id="0" w:name="_Hlk117779644"/>
      <w:r w:rsidRPr="00081C85">
        <w:rPr>
          <w:rFonts w:ascii="Times New Roman" w:eastAsia="等线" w:hAnsi="Times New Roman" w:cs="Times New Roman"/>
          <w:b/>
          <w:bCs/>
          <w:color w:val="000000"/>
          <w:szCs w:val="21"/>
        </w:rPr>
        <w:t xml:space="preserve">Table S1 </w:t>
      </w:r>
      <w:r w:rsidR="00D942B6" w:rsidRPr="00F04503">
        <w:rPr>
          <w:rFonts w:ascii="Times New Roman" w:hAnsi="Times New Roman" w:cs="Times New Roman"/>
          <w:color w:val="000000"/>
          <w:spacing w:val="15"/>
          <w:szCs w:val="21"/>
        </w:rPr>
        <w:t xml:space="preserve">The </w:t>
      </w:r>
      <w:r w:rsidR="00D942B6">
        <w:rPr>
          <w:rFonts w:ascii="Times New Roman" w:eastAsia="等线" w:hAnsi="Times New Roman" w:cs="Times New Roman"/>
          <w:color w:val="000000"/>
          <w:szCs w:val="21"/>
        </w:rPr>
        <w:t>i</w:t>
      </w:r>
      <w:r w:rsidR="00D942B6" w:rsidRPr="00F41435">
        <w:rPr>
          <w:rFonts w:ascii="Times New Roman" w:eastAsia="等线" w:hAnsi="Times New Roman" w:cs="Times New Roman"/>
          <w:color w:val="000000"/>
          <w:szCs w:val="21"/>
        </w:rPr>
        <w:t>ncidence</w:t>
      </w:r>
      <w:r w:rsidR="00D942B6">
        <w:rPr>
          <w:rFonts w:ascii="Times New Roman" w:eastAsia="等线" w:hAnsi="Times New Roman" w:cs="Times New Roman"/>
          <w:color w:val="000000"/>
          <w:szCs w:val="21"/>
        </w:rPr>
        <w:t xml:space="preserve"> rate</w:t>
      </w:r>
      <w:r w:rsidR="00D942B6" w:rsidRPr="00F41435">
        <w:rPr>
          <w:rFonts w:ascii="Times New Roman" w:eastAsia="等线" w:hAnsi="Times New Roman" w:cs="Times New Roman"/>
          <w:color w:val="000000"/>
          <w:szCs w:val="21"/>
        </w:rPr>
        <w:t xml:space="preserve"> of hepatitis B in mainland China from 2005 to 2020</w:t>
      </w:r>
      <w:r w:rsidR="00D942B6">
        <w:rPr>
          <w:rFonts w:ascii="Times New Roman" w:eastAsia="等线" w:hAnsi="Times New Roman" w:cs="Times New Roman"/>
          <w:color w:val="000000"/>
          <w:szCs w:val="21"/>
        </w:rPr>
        <w:t>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276"/>
        <w:gridCol w:w="1843"/>
        <w:gridCol w:w="2268"/>
        <w:gridCol w:w="2268"/>
      </w:tblGrid>
      <w:tr w:rsidR="00217DD4" w:rsidRPr="00EF2552" w14:paraId="266D0C01" w14:textId="77777777" w:rsidTr="00764A4A">
        <w:trPr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611628B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Year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3FE51DA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Population</w:t>
            </w:r>
          </w:p>
          <w:p w14:paraId="5E96EC7D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(10000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EFB5E83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Reported cases</w:t>
            </w:r>
          </w:p>
          <w:p w14:paraId="6C659F07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(n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192CEC6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Incidence</w:t>
            </w:r>
          </w:p>
          <w:p w14:paraId="481345E4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(1/10000 population)</w:t>
            </w:r>
          </w:p>
        </w:tc>
      </w:tr>
      <w:tr w:rsidR="00217DD4" w:rsidRPr="00EF2552" w14:paraId="35F7C141" w14:textId="77777777" w:rsidTr="00764A4A">
        <w:trPr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072437A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200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A93733D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130,756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05B8D5C9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1132,805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1EEE45C8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8.66</w:t>
            </w:r>
          </w:p>
        </w:tc>
      </w:tr>
      <w:tr w:rsidR="00217DD4" w:rsidRPr="00EF2552" w14:paraId="7FAF6555" w14:textId="77777777" w:rsidTr="00764A4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BDABE8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2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78E68F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131,4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1B86B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1261,7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CAAC0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9.60</w:t>
            </w:r>
          </w:p>
        </w:tc>
      </w:tr>
      <w:tr w:rsidR="00217DD4" w:rsidRPr="00EF2552" w14:paraId="2DFF431F" w14:textId="77777777" w:rsidTr="00764A4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CF6911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2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FE55F7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132,1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4C5B1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1327,2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0CC6C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10.04</w:t>
            </w:r>
          </w:p>
        </w:tc>
      </w:tr>
      <w:tr w:rsidR="00217DD4" w:rsidRPr="00EF2552" w14:paraId="3604C089" w14:textId="77777777" w:rsidTr="00764A4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BED32E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2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B85A2A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132,8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7B78E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1330,6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98234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10.02</w:t>
            </w:r>
          </w:p>
        </w:tc>
      </w:tr>
      <w:tr w:rsidR="00217DD4" w:rsidRPr="00EF2552" w14:paraId="351AFC9D" w14:textId="77777777" w:rsidTr="00764A4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5B11B9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2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C3CAC4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133,4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66BB0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1330,3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E1866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9.97</w:t>
            </w:r>
          </w:p>
        </w:tc>
      </w:tr>
      <w:tr w:rsidR="00217DD4" w:rsidRPr="00EF2552" w14:paraId="77041A25" w14:textId="77777777" w:rsidTr="00764A4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59DABD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20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297E57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134,0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0CF35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1193,2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A0AFB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8.90</w:t>
            </w:r>
          </w:p>
        </w:tc>
      </w:tr>
      <w:tr w:rsidR="00217DD4" w:rsidRPr="00EF2552" w14:paraId="462C2D40" w14:textId="77777777" w:rsidTr="00764A4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6BEAE9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2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1FD506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134,9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BFBB4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1252,2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40EE4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9.28</w:t>
            </w:r>
          </w:p>
        </w:tc>
      </w:tr>
      <w:tr w:rsidR="00217DD4" w:rsidRPr="00EF2552" w14:paraId="6CB1E17A" w14:textId="77777777" w:rsidTr="00764A4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D0C3CC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20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F430E5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135,9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4751E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1257,3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DD504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9.25</w:t>
            </w:r>
          </w:p>
        </w:tc>
      </w:tr>
      <w:tr w:rsidR="00217DD4" w:rsidRPr="00EF2552" w14:paraId="270B9C45" w14:textId="77777777" w:rsidTr="00764A4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23FC27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8D67AB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136,7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EDC92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1114,3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09187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8.15</w:t>
            </w:r>
          </w:p>
        </w:tc>
      </w:tr>
      <w:tr w:rsidR="00217DD4" w:rsidRPr="00EF2552" w14:paraId="56BAF7F0" w14:textId="77777777" w:rsidTr="00764A4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76CDB3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BDFC34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137,6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14F3A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1084,5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9331F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7.88</w:t>
            </w:r>
          </w:p>
        </w:tc>
      </w:tr>
      <w:tr w:rsidR="00217DD4" w:rsidRPr="00EF2552" w14:paraId="4D284DE8" w14:textId="77777777" w:rsidTr="00764A4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C69D8F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20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975BF4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138,3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F73C8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1085,1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9BF30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7.84</w:t>
            </w:r>
          </w:p>
        </w:tc>
      </w:tr>
      <w:tr w:rsidR="00217DD4" w:rsidRPr="00EF2552" w14:paraId="4B774927" w14:textId="77777777" w:rsidTr="00764A4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41A356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23DCDA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139,2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C8365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1100,6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97842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7.91</w:t>
            </w:r>
          </w:p>
        </w:tc>
      </w:tr>
      <w:tr w:rsidR="00217DD4" w:rsidRPr="00EF2552" w14:paraId="7767C6B0" w14:textId="77777777" w:rsidTr="00764A4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3E3A74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555374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140,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F3E6A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1180,5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A47F8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8.43</w:t>
            </w:r>
          </w:p>
        </w:tc>
      </w:tr>
      <w:tr w:rsidR="00217DD4" w:rsidRPr="00EF2552" w14:paraId="5DEF4C8E" w14:textId="77777777" w:rsidTr="00764A4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3E46B8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2BF98D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140,5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187F7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1225,8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9DE3B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8.72</w:t>
            </w:r>
          </w:p>
        </w:tc>
      </w:tr>
      <w:tr w:rsidR="00217DD4" w:rsidRPr="00EF2552" w14:paraId="3E7BC930" w14:textId="77777777" w:rsidTr="00764A4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58DC98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139A79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141,0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9D2FA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1247,0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F6B15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8.84</w:t>
            </w:r>
          </w:p>
        </w:tc>
      </w:tr>
      <w:tr w:rsidR="00217DD4" w:rsidRPr="00EF2552" w14:paraId="0986D0AC" w14:textId="77777777" w:rsidTr="00764A4A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E217FF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20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BF5825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141,2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A55A5C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1139,13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8849DF" w14:textId="77777777" w:rsidR="00217DD4" w:rsidRPr="00EF2552" w:rsidRDefault="00217DD4" w:rsidP="00764A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2552">
              <w:rPr>
                <w:rFonts w:ascii="Times New Roman" w:eastAsia="等线" w:hAnsi="Times New Roman" w:cs="Times New Roman"/>
                <w:color w:val="000000"/>
                <w:szCs w:val="21"/>
              </w:rPr>
              <w:t>8.07</w:t>
            </w:r>
          </w:p>
        </w:tc>
      </w:tr>
      <w:bookmarkEnd w:id="0"/>
    </w:tbl>
    <w:p w14:paraId="1400161A" w14:textId="77777777" w:rsidR="00217DD4" w:rsidRDefault="00217DD4" w:rsidP="00217DD4">
      <w:pPr>
        <w:jc w:val="center"/>
      </w:pPr>
    </w:p>
    <w:p w14:paraId="7347F770" w14:textId="77777777" w:rsidR="003F0B12" w:rsidRDefault="003F0B12"/>
    <w:sectPr w:rsidR="003F0B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F83E9F" w14:textId="77777777" w:rsidR="00DB59A9" w:rsidRDefault="00DB59A9" w:rsidP="00081C85">
      <w:r>
        <w:separator/>
      </w:r>
    </w:p>
  </w:endnote>
  <w:endnote w:type="continuationSeparator" w:id="0">
    <w:p w14:paraId="41166332" w14:textId="77777777" w:rsidR="00DB59A9" w:rsidRDefault="00DB59A9" w:rsidP="00081C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51F97" w14:textId="77777777" w:rsidR="00DB59A9" w:rsidRDefault="00DB59A9" w:rsidP="00081C85">
      <w:r>
        <w:separator/>
      </w:r>
    </w:p>
  </w:footnote>
  <w:footnote w:type="continuationSeparator" w:id="0">
    <w:p w14:paraId="29009E60" w14:textId="77777777" w:rsidR="00DB59A9" w:rsidRDefault="00DB59A9" w:rsidP="00081C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DD4"/>
    <w:rsid w:val="00081C85"/>
    <w:rsid w:val="00152E85"/>
    <w:rsid w:val="001F0A62"/>
    <w:rsid w:val="00217DD4"/>
    <w:rsid w:val="003F0B12"/>
    <w:rsid w:val="00BD7237"/>
    <w:rsid w:val="00C26A11"/>
    <w:rsid w:val="00D942B6"/>
    <w:rsid w:val="00DB59A9"/>
    <w:rsid w:val="00EF2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9E29D2"/>
  <w15:chartTrackingRefBased/>
  <w15:docId w15:val="{400A1525-412E-45E9-A5D0-D2C4E5BEF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7D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7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81C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81C8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81C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81C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超群</dc:creator>
  <cp:keywords/>
  <dc:description/>
  <cp:lastModifiedBy>何 超群</cp:lastModifiedBy>
  <cp:revision>4</cp:revision>
  <dcterms:created xsi:type="dcterms:W3CDTF">2023-03-01T02:18:00Z</dcterms:created>
  <dcterms:modified xsi:type="dcterms:W3CDTF">2023-03-20T07:29:00Z</dcterms:modified>
</cp:coreProperties>
</file>